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66690" cy="3511550"/>
            <wp:effectExtent l="0" t="0" r="6350" b="8890"/>
            <wp:docPr id="1" name="图片 1" descr="Supplementary Figure 1—播散性隐球菌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—播散性隐球菌病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highlight w:val="none"/>
          <w:lang w:eastAsia="zh-CN"/>
        </w:rPr>
        <w:t>Fig.</w:t>
      </w:r>
      <w:r>
        <w:rPr>
          <w:rFonts w:hint="eastAsia" w:ascii="Times New Roman" w:hAnsi="Times New Roman" w:cs="Times New Roman"/>
          <w:b/>
          <w:bCs/>
          <w:highlight w:val="none"/>
        </w:rPr>
        <w:t xml:space="preserve"> 1. Workflow diagram illustrates the process of implementing  comprehensive longitudinal follow-up strategies.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ART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1"/>
          <w:szCs w:val="24"/>
          <w:shd w:val="clear"/>
          <w14:textFill>
            <w14:solidFill>
              <w14:schemeClr w14:val="tx1"/>
            </w14:solidFill>
          </w14:textFill>
        </w:rPr>
        <w:t>ntiretroviral</w:t>
      </w:r>
      <w:r>
        <w:rPr>
          <w:rFonts w:ascii="Times New Roman" w:hAnsi="Times New Roman" w:cs="Times New Roman"/>
          <w:szCs w:val="21"/>
        </w:rPr>
        <w:t xml:space="preserve"> Therapy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CSF, Cerebrospinal Fluid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0500" cy="3691255"/>
            <wp:effectExtent l="0" t="0" r="2540" b="1206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2</w:t>
      </w:r>
      <w:r>
        <w:rPr>
          <w:rFonts w:hint="eastAsia" w:ascii="Times New Roman" w:hAnsi="Times New Roman" w:cs="Times New Roman"/>
          <w:b/>
          <w:bCs/>
        </w:rPr>
        <w:t>. Comparisons of plasma cytokines and chemokines before treatment between patients in the 3-year surviving and deceased patients.</w:t>
      </w:r>
      <w:r>
        <w:rPr>
          <w:rFonts w:hint="eastAsia"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e cytokine and chemokine levels are converted to log10 values and compared in units of per milliliter (pg/ml), and 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>-values are calculated using the T-test (</w:t>
      </w:r>
      <w:r>
        <w:rPr>
          <w:rFonts w:ascii="Times New Roman" w:hAnsi="Times New Roman" w:cs="Times New Roman"/>
        </w:rPr>
        <w:t>ns means not significant</w:t>
      </w:r>
      <w:r>
        <w:rPr>
          <w:rFonts w:hint="eastAsia" w:ascii="Times New Roman" w:hAnsi="Times New Roman" w:cs="Times New Roman"/>
        </w:rPr>
        <w:t>).</w:t>
      </w:r>
    </w:p>
    <w:p>
      <w:pPr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hint="eastAsia" w:ascii="Times New Roman" w:hAnsi="Times New Roman" w:cs="Times New Roman"/>
          <w:szCs w:val="21"/>
        </w:rPr>
        <w:t>Fgf, Fibroblast Growth Factor; MIP-1</w:t>
      </w:r>
      <w:r>
        <w:rPr>
          <w:rFonts w:ascii="Times New Roman" w:hAnsi="Times New Roman" w:cs="Times New Roman"/>
          <w:szCs w:val="21"/>
        </w:rPr>
        <w:t>α</w:t>
      </w:r>
      <w:r>
        <w:rPr>
          <w:rFonts w:hint="eastAsia" w:ascii="Times New Roman" w:hAnsi="Times New Roman" w:cs="Times New Roman"/>
          <w:szCs w:val="21"/>
        </w:rPr>
        <w:t>, Macrophage Inflammatory Protein 1 Alpha; MIP-1</w:t>
      </w:r>
      <w:r>
        <w:rPr>
          <w:rFonts w:ascii="Times New Roman" w:hAnsi="Times New Roman" w:cs="Times New Roman"/>
          <w:szCs w:val="21"/>
        </w:rPr>
        <w:t>β</w:t>
      </w:r>
      <w:r>
        <w:rPr>
          <w:rFonts w:hint="eastAsia" w:ascii="Times New Roman" w:hAnsi="Times New Roman" w:cs="Times New Roman"/>
          <w:szCs w:val="21"/>
        </w:rPr>
        <w:t>, Macrophage Inflammatory Protein 1 Beta; TNF-</w:t>
      </w:r>
      <w:r>
        <w:rPr>
          <w:rFonts w:ascii="Times New Roman" w:hAnsi="Times New Roman" w:cs="Times New Roman"/>
          <w:szCs w:val="21"/>
        </w:rPr>
        <w:t>α</w:t>
      </w:r>
      <w:r>
        <w:rPr>
          <w:rFonts w:hint="eastAsia" w:ascii="Times New Roman" w:hAnsi="Times New Roman" w:cs="Times New Roman"/>
          <w:szCs w:val="21"/>
        </w:rPr>
        <w:t>, Tumor Necrosis Factor Alpha.</w:t>
      </w: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4310" cy="6925945"/>
            <wp:effectExtent l="0" t="0" r="13970" b="8255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2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3</w:t>
      </w:r>
      <w:r>
        <w:rPr>
          <w:rFonts w:hint="eastAsia" w:ascii="Times New Roman" w:hAnsi="Times New Roman" w:cs="Times New Roman"/>
          <w:b/>
          <w:bCs/>
        </w:rPr>
        <w:t xml:space="preserve">. Comparisons of cytokine and chemokine levels in CSF before treatment between the alive and dead groups within 3 years. 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e cytokine and chemokine levels are transformed logarithmically before comparison with picograms per milliliter (pg/ml), and all 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 values are calculated with the T test (* 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&lt;0.05; ** 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&lt;0.01; *** 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&lt;0.001, </w:t>
      </w:r>
      <w:r>
        <w:rPr>
          <w:rFonts w:ascii="Times New Roman" w:hAnsi="Times New Roman" w:cs="Times New Roman"/>
        </w:rPr>
        <w:t>ns means not significant</w:t>
      </w:r>
      <w:r>
        <w:rPr>
          <w:rFonts w:hint="eastAsia" w:ascii="Times New Roman" w:hAnsi="Times New Roman" w:cs="Times New Roman"/>
        </w:rPr>
        <w:t>).</w:t>
      </w:r>
    </w:p>
    <w:p>
      <w:pPr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Abbreviations: CSF</w:t>
      </w:r>
      <w:r>
        <w:rPr>
          <w:rFonts w:hint="eastAsia" w:ascii="Times New Roman" w:hAnsi="Times New Roman" w:cs="Times New Roman"/>
          <w:szCs w:val="21"/>
        </w:rPr>
        <w:t xml:space="preserve">, cerebrospinal fluid; Fgf, Fibroblast Growth Factor; </w:t>
      </w:r>
      <w:r>
        <w:rPr>
          <w:rFonts w:hint="eastAsia" w:ascii="Times New Roman" w:hAnsi="Times New Roman" w:cs="Times New Roman"/>
        </w:rPr>
        <w:t xml:space="preserve">G-CSF, Granulocyte Colony-stimulating Factor; GM-CSF, Granulocyte-macrophage Colony Stimulating Factor; IL-1RA, Interleukin 1 Receptor Antagonist; IP-10, Interferon-inducible Protein-10; MCP-1, </w:t>
      </w:r>
      <w:r>
        <w:rPr>
          <w:rFonts w:ascii="Times New Roman" w:hAnsi="Times New Roman" w:cs="Times New Roman"/>
        </w:rPr>
        <w:t>Monocyte Chemoattractant Protein-1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hint="eastAsia" w:ascii="Times New Roman" w:hAnsi="Times New Roman" w:cs="Times New Roman"/>
          <w:szCs w:val="21"/>
        </w:rPr>
        <w:t>MIP-1</w:t>
      </w:r>
      <w:r>
        <w:rPr>
          <w:rFonts w:ascii="Times New Roman" w:hAnsi="Times New Roman" w:cs="Times New Roman"/>
          <w:szCs w:val="21"/>
        </w:rPr>
        <w:t>α</w:t>
      </w:r>
      <w:r>
        <w:rPr>
          <w:rFonts w:hint="eastAsia" w:ascii="Times New Roman" w:hAnsi="Times New Roman" w:cs="Times New Roman"/>
          <w:szCs w:val="21"/>
        </w:rPr>
        <w:t>, Macrophage Inflammatory Protein 1 Alpha; MIP-1</w:t>
      </w:r>
      <w:r>
        <w:rPr>
          <w:rFonts w:ascii="Times New Roman" w:hAnsi="Times New Roman" w:cs="Times New Roman"/>
          <w:szCs w:val="21"/>
        </w:rPr>
        <w:t>β</w:t>
      </w:r>
      <w:r>
        <w:rPr>
          <w:rFonts w:hint="eastAsia" w:ascii="Times New Roman" w:hAnsi="Times New Roman" w:cs="Times New Roman"/>
          <w:szCs w:val="21"/>
        </w:rPr>
        <w:t xml:space="preserve">, Macrophage Inflammatory Protein 1 Beta; </w:t>
      </w:r>
      <w:r>
        <w:rPr>
          <w:rFonts w:hint="eastAsia" w:ascii="Times New Roman" w:hAnsi="Times New Roman" w:cs="Times New Roman"/>
        </w:rPr>
        <w:t xml:space="preserve">PDGF-BB,  Platelet-derived Growth Factor-BB; </w:t>
      </w:r>
      <w:r>
        <w:rPr>
          <w:rFonts w:hint="eastAsia" w:ascii="Times New Roman" w:hAnsi="Times New Roman" w:cs="Times New Roman"/>
          <w:szCs w:val="21"/>
        </w:rPr>
        <w:t>TNF-</w:t>
      </w:r>
      <w:r>
        <w:rPr>
          <w:rFonts w:ascii="Times New Roman" w:hAnsi="Times New Roman" w:cs="Times New Roman"/>
          <w:szCs w:val="21"/>
        </w:rPr>
        <w:t>α</w:t>
      </w:r>
      <w:r>
        <w:rPr>
          <w:rFonts w:hint="eastAsia" w:ascii="Times New Roman" w:hAnsi="Times New Roman" w:cs="Times New Roman"/>
          <w:szCs w:val="21"/>
        </w:rPr>
        <w:t xml:space="preserve">, Tumor Necrosis Factor Alpha; </w:t>
      </w:r>
      <w:r>
        <w:rPr>
          <w:rFonts w:hint="eastAsia" w:ascii="Times New Roman" w:hAnsi="Times New Roman" w:cs="Times New Roman"/>
        </w:rPr>
        <w:t>VEGF, Vasoactive Endothelial Growth Factor.</w:t>
      </w: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spacing w:line="240" w:lineRule="atLeas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4934585" cy="1870075"/>
            <wp:effectExtent l="0" t="0" r="3175" b="4445"/>
            <wp:docPr id="3" name="图片 3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4585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4</w:t>
      </w:r>
      <w:r>
        <w:rPr>
          <w:rFonts w:hint="eastAsia" w:ascii="Times New Roman" w:hAnsi="Times New Roman" w:cs="Times New Roman"/>
          <w:b/>
          <w:bCs/>
        </w:rPr>
        <w:t xml:space="preserve">. Survival analysis with the Kaplan-Meier (KM) estimator based on clinical characteristics with significant differences in univariate analysis. 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-values are determined using the log-rank test (** 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>&lt;0.01)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color w:val="E3E4E7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</w:rPr>
        <w:t xml:space="preserve">ICP, Intracranial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ssure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color w:val="E3E4E7"/>
        </w:rPr>
      </w:pPr>
      <w:r>
        <w:rPr>
          <w:rFonts w:ascii="Times New Roman" w:hAnsi="Times New Roman" w:cs="Times New Roman"/>
          <w:color w:val="E3E4E7"/>
        </w:rPr>
        <w:drawing>
          <wp:inline distT="0" distB="0" distL="114300" distR="114300">
            <wp:extent cx="5273675" cy="2426335"/>
            <wp:effectExtent l="0" t="0" r="14605" b="12065"/>
            <wp:docPr id="7" name="图片 7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Cs w:val="21"/>
          <w:lang w:eastAsia="zh-CN"/>
        </w:rPr>
        <w:t>Fig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5</w:t>
      </w:r>
      <w:r>
        <w:rPr>
          <w:rFonts w:hint="eastAsia" w:ascii="Times New Roman" w:hAnsi="Times New Roman" w:cs="Times New Roman"/>
          <w:b/>
          <w:bCs/>
        </w:rPr>
        <w:t>: Line graph showing CD4</w:t>
      </w:r>
      <w:r>
        <w:rPr>
          <w:rFonts w:hint="eastAsia" w:ascii="Times New Roman" w:hAnsi="Times New Roman" w:cs="Times New Roman"/>
          <w:b/>
          <w:bCs/>
          <w:vertAlign w:val="superscript"/>
        </w:rPr>
        <w:t>+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T cell counts before and after different ART treatments at different time periods. 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f CD4</w:t>
      </w:r>
      <w:r>
        <w:rPr>
          <w:rFonts w:hint="eastAsia" w:ascii="Times New Roman" w:hAnsi="Times New Roman" w:cs="Times New Roman"/>
          <w:vertAlign w:val="superscript"/>
        </w:rPr>
        <w:t>+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T cell counts could not be obtained due to patient death before the T4 period, the corresponding Y-axis value is below zero. The INSTIs regimen consists of a combination of two NRTIs and one INSTI, while NNRTIs refer to a regimen of two NRTIs and one NNRTI. Other types of ART include a combination of two NRTIs with one PI, or a combination of NRTI and NNRTI with PI. T0 refers to the time before ARTs. T1, T2, T3, and T4 correspond to the first follow-up time point within six months after ARTs, and subsequent follow-up time points at 12 months, 24 months, and 36 months, respectively. Unavailable indicates that data were not available due to patient death during the follow-up periods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 xml:space="preserve"> INSTIs, Integrase Strand Transfer Inhibitors; NRTIs, Nucleoside Reverse Transcriptase Inhibitors; </w:t>
      </w:r>
      <w:r>
        <w:rPr>
          <w:rFonts w:ascii="Times New Roman" w:hAnsi="Times New Roman" w:cs="Times New Roman"/>
        </w:rPr>
        <w:t>NNRTI</w:t>
      </w:r>
      <w:r>
        <w:rPr>
          <w:rFonts w:hint="eastAsia" w:ascii="Times New Roman" w:hAnsi="Times New Roman" w:cs="Times New Roman"/>
        </w:rPr>
        <w:t>s, Nonnucleoside Reverse Transcriptase Inhibitors; PIs, Protease Inhibitor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color w:val="E3E4E7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BE66F0"/>
    <w:rsid w:val="00132796"/>
    <w:rsid w:val="006B5070"/>
    <w:rsid w:val="00A6343B"/>
    <w:rsid w:val="00BE66F0"/>
    <w:rsid w:val="01CC7C92"/>
    <w:rsid w:val="024B2C25"/>
    <w:rsid w:val="046402BE"/>
    <w:rsid w:val="04EF4078"/>
    <w:rsid w:val="05ED0385"/>
    <w:rsid w:val="06AD1B15"/>
    <w:rsid w:val="06B87797"/>
    <w:rsid w:val="079D563B"/>
    <w:rsid w:val="07B562A2"/>
    <w:rsid w:val="07CA6A21"/>
    <w:rsid w:val="07E96E98"/>
    <w:rsid w:val="07F31B80"/>
    <w:rsid w:val="084E4088"/>
    <w:rsid w:val="08E31B73"/>
    <w:rsid w:val="0B187AA4"/>
    <w:rsid w:val="0CAD06C0"/>
    <w:rsid w:val="0CCF4ADA"/>
    <w:rsid w:val="0D287DCC"/>
    <w:rsid w:val="0D564A1A"/>
    <w:rsid w:val="0D814026"/>
    <w:rsid w:val="0E795128"/>
    <w:rsid w:val="0F241CCA"/>
    <w:rsid w:val="0F47652F"/>
    <w:rsid w:val="10005F6C"/>
    <w:rsid w:val="1080707C"/>
    <w:rsid w:val="11340E2A"/>
    <w:rsid w:val="11627CCB"/>
    <w:rsid w:val="119F4A7B"/>
    <w:rsid w:val="13777FE7"/>
    <w:rsid w:val="14763B33"/>
    <w:rsid w:val="14795A57"/>
    <w:rsid w:val="15C63B67"/>
    <w:rsid w:val="15D22E0D"/>
    <w:rsid w:val="15FD20CC"/>
    <w:rsid w:val="16FF411F"/>
    <w:rsid w:val="180620B0"/>
    <w:rsid w:val="180E03D6"/>
    <w:rsid w:val="180E55F6"/>
    <w:rsid w:val="18B432FE"/>
    <w:rsid w:val="18ED482C"/>
    <w:rsid w:val="18FC3EC9"/>
    <w:rsid w:val="1A845156"/>
    <w:rsid w:val="1AAE6ABB"/>
    <w:rsid w:val="1AB53561"/>
    <w:rsid w:val="1B7156DA"/>
    <w:rsid w:val="1C741708"/>
    <w:rsid w:val="1C881132"/>
    <w:rsid w:val="1CA7537B"/>
    <w:rsid w:val="1D60170E"/>
    <w:rsid w:val="1E605621"/>
    <w:rsid w:val="1F3A0900"/>
    <w:rsid w:val="1F896D6A"/>
    <w:rsid w:val="2063580D"/>
    <w:rsid w:val="20A3768A"/>
    <w:rsid w:val="214D5DE0"/>
    <w:rsid w:val="21894835"/>
    <w:rsid w:val="22DB7986"/>
    <w:rsid w:val="24274CA4"/>
    <w:rsid w:val="248E7510"/>
    <w:rsid w:val="24A129AB"/>
    <w:rsid w:val="24BF66D7"/>
    <w:rsid w:val="258D6542"/>
    <w:rsid w:val="266D4CF0"/>
    <w:rsid w:val="267C3185"/>
    <w:rsid w:val="26D94133"/>
    <w:rsid w:val="27493825"/>
    <w:rsid w:val="27CD11ED"/>
    <w:rsid w:val="283A6824"/>
    <w:rsid w:val="290D2C1A"/>
    <w:rsid w:val="29695641"/>
    <w:rsid w:val="299D047B"/>
    <w:rsid w:val="29B767B4"/>
    <w:rsid w:val="2A4D2968"/>
    <w:rsid w:val="2A7756FD"/>
    <w:rsid w:val="2AB251D6"/>
    <w:rsid w:val="2AEF2177"/>
    <w:rsid w:val="2C8A15DA"/>
    <w:rsid w:val="2DE330C2"/>
    <w:rsid w:val="2E197354"/>
    <w:rsid w:val="2E5B1AB0"/>
    <w:rsid w:val="2E793DAD"/>
    <w:rsid w:val="2F793F79"/>
    <w:rsid w:val="2FE11968"/>
    <w:rsid w:val="2FFB3907"/>
    <w:rsid w:val="300C3B4C"/>
    <w:rsid w:val="300C7328"/>
    <w:rsid w:val="308A63D4"/>
    <w:rsid w:val="311F248A"/>
    <w:rsid w:val="311F3FCB"/>
    <w:rsid w:val="312F3429"/>
    <w:rsid w:val="314805C3"/>
    <w:rsid w:val="31D47411"/>
    <w:rsid w:val="324B2473"/>
    <w:rsid w:val="32C139AC"/>
    <w:rsid w:val="34031099"/>
    <w:rsid w:val="34192013"/>
    <w:rsid w:val="346746F0"/>
    <w:rsid w:val="35215623"/>
    <w:rsid w:val="35571E66"/>
    <w:rsid w:val="366755F8"/>
    <w:rsid w:val="36F546A4"/>
    <w:rsid w:val="39D9748F"/>
    <w:rsid w:val="39DE7F87"/>
    <w:rsid w:val="3A243C9F"/>
    <w:rsid w:val="3A913883"/>
    <w:rsid w:val="3AB04ECB"/>
    <w:rsid w:val="3AD62A0C"/>
    <w:rsid w:val="3B5B52BE"/>
    <w:rsid w:val="3B701184"/>
    <w:rsid w:val="3B9B61CA"/>
    <w:rsid w:val="3C526A0A"/>
    <w:rsid w:val="3D2F34E6"/>
    <w:rsid w:val="3DD11BB1"/>
    <w:rsid w:val="3E4D56DB"/>
    <w:rsid w:val="3F0833B0"/>
    <w:rsid w:val="3F6053AF"/>
    <w:rsid w:val="408F72A1"/>
    <w:rsid w:val="40D7321B"/>
    <w:rsid w:val="40D95004"/>
    <w:rsid w:val="41C31810"/>
    <w:rsid w:val="425834E2"/>
    <w:rsid w:val="43030A88"/>
    <w:rsid w:val="43252782"/>
    <w:rsid w:val="43F35365"/>
    <w:rsid w:val="4487121B"/>
    <w:rsid w:val="46525F64"/>
    <w:rsid w:val="47470193"/>
    <w:rsid w:val="485D29BF"/>
    <w:rsid w:val="497246BA"/>
    <w:rsid w:val="49A05748"/>
    <w:rsid w:val="4B307F16"/>
    <w:rsid w:val="4C1D7EE5"/>
    <w:rsid w:val="4C7D6B0F"/>
    <w:rsid w:val="4D030556"/>
    <w:rsid w:val="4D1D271C"/>
    <w:rsid w:val="4D32758C"/>
    <w:rsid w:val="4D732EA2"/>
    <w:rsid w:val="4E395BF8"/>
    <w:rsid w:val="4F294A17"/>
    <w:rsid w:val="4F6E6025"/>
    <w:rsid w:val="50047BC4"/>
    <w:rsid w:val="50357D7D"/>
    <w:rsid w:val="50B04973"/>
    <w:rsid w:val="51E764EB"/>
    <w:rsid w:val="52384A62"/>
    <w:rsid w:val="53592617"/>
    <w:rsid w:val="53762B86"/>
    <w:rsid w:val="53B41995"/>
    <w:rsid w:val="53D77AC9"/>
    <w:rsid w:val="54E87AB4"/>
    <w:rsid w:val="555C4981"/>
    <w:rsid w:val="55A62427"/>
    <w:rsid w:val="568F194B"/>
    <w:rsid w:val="568F468B"/>
    <w:rsid w:val="56A30AAE"/>
    <w:rsid w:val="56C32AB6"/>
    <w:rsid w:val="57664DCE"/>
    <w:rsid w:val="58537F6A"/>
    <w:rsid w:val="588C604F"/>
    <w:rsid w:val="58A261CC"/>
    <w:rsid w:val="59140E77"/>
    <w:rsid w:val="59142C25"/>
    <w:rsid w:val="59C72CCE"/>
    <w:rsid w:val="5A131D29"/>
    <w:rsid w:val="5AC51C6D"/>
    <w:rsid w:val="5B231846"/>
    <w:rsid w:val="5BE0443B"/>
    <w:rsid w:val="5C9F483D"/>
    <w:rsid w:val="5DB66EF9"/>
    <w:rsid w:val="5DD92690"/>
    <w:rsid w:val="5DE03A1E"/>
    <w:rsid w:val="5E246828"/>
    <w:rsid w:val="5EB57071"/>
    <w:rsid w:val="5F3B6D1D"/>
    <w:rsid w:val="60897A67"/>
    <w:rsid w:val="60B62814"/>
    <w:rsid w:val="62F55E9B"/>
    <w:rsid w:val="663C15B3"/>
    <w:rsid w:val="67490DDC"/>
    <w:rsid w:val="67921D91"/>
    <w:rsid w:val="68061AF4"/>
    <w:rsid w:val="687D21BD"/>
    <w:rsid w:val="68802085"/>
    <w:rsid w:val="69C441F4"/>
    <w:rsid w:val="6AB73D58"/>
    <w:rsid w:val="6B9A2EC8"/>
    <w:rsid w:val="6C48590F"/>
    <w:rsid w:val="6C4E5584"/>
    <w:rsid w:val="6C8815DE"/>
    <w:rsid w:val="6D082649"/>
    <w:rsid w:val="6D1F1A77"/>
    <w:rsid w:val="6E2D3340"/>
    <w:rsid w:val="6EA2262A"/>
    <w:rsid w:val="6EAB3BD4"/>
    <w:rsid w:val="6EF5595D"/>
    <w:rsid w:val="6F7823FF"/>
    <w:rsid w:val="7040459E"/>
    <w:rsid w:val="70EF0AB4"/>
    <w:rsid w:val="71457C50"/>
    <w:rsid w:val="735073B5"/>
    <w:rsid w:val="746A1E3C"/>
    <w:rsid w:val="74AC5042"/>
    <w:rsid w:val="7572311C"/>
    <w:rsid w:val="76916DB5"/>
    <w:rsid w:val="76E32B82"/>
    <w:rsid w:val="774150D6"/>
    <w:rsid w:val="77A43723"/>
    <w:rsid w:val="78610B1C"/>
    <w:rsid w:val="78B74A14"/>
    <w:rsid w:val="795D4280"/>
    <w:rsid w:val="798A2314"/>
    <w:rsid w:val="79B01372"/>
    <w:rsid w:val="7A3443A6"/>
    <w:rsid w:val="7A747570"/>
    <w:rsid w:val="7AF56E0E"/>
    <w:rsid w:val="7B1A27DF"/>
    <w:rsid w:val="7B71585E"/>
    <w:rsid w:val="7B8053BB"/>
    <w:rsid w:val="7C232FFC"/>
    <w:rsid w:val="7C4C6F5A"/>
    <w:rsid w:val="7CD417CC"/>
    <w:rsid w:val="7CE42605"/>
    <w:rsid w:val="7E5B59A6"/>
    <w:rsid w:val="7E5F5E41"/>
    <w:rsid w:val="7F6A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rPr>
      <w:sz w:val="20"/>
      <w:szCs w:val="20"/>
    </w:rPr>
  </w:style>
  <w:style w:type="paragraph" w:styleId="3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4">
    <w:name w:val="annotation subject"/>
    <w:basedOn w:val="2"/>
    <w:next w:val="2"/>
    <w:link w:val="13"/>
    <w:qFormat/>
    <w:uiPriority w:val="0"/>
    <w:rPr>
      <w:b/>
      <w:bCs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annotation reference"/>
    <w:basedOn w:val="7"/>
    <w:qFormat/>
    <w:uiPriority w:val="0"/>
    <w:rPr>
      <w:sz w:val="16"/>
      <w:szCs w:val="16"/>
    </w:rPr>
  </w:style>
  <w:style w:type="character" w:customStyle="1" w:styleId="10">
    <w:name w:val="stratlabel"/>
    <w:basedOn w:val="7"/>
    <w:qFormat/>
    <w:uiPriority w:val="0"/>
  </w:style>
  <w:style w:type="character" w:customStyle="1" w:styleId="11">
    <w:name w:val="stratn"/>
    <w:basedOn w:val="7"/>
    <w:qFormat/>
    <w:uiPriority w:val="0"/>
  </w:style>
  <w:style w:type="character" w:customStyle="1" w:styleId="12">
    <w:name w:val="Comment Text Char"/>
    <w:basedOn w:val="7"/>
    <w:link w:val="2"/>
    <w:qFormat/>
    <w:uiPriority w:val="0"/>
    <w:rPr>
      <w:rFonts w:asciiTheme="minorHAnsi" w:hAnsiTheme="minorHAnsi" w:eastAsiaTheme="minorEastAsia" w:cstheme="minorBidi"/>
      <w:kern w:val="2"/>
      <w:lang w:val="en-US" w:eastAsia="zh-CN"/>
    </w:rPr>
  </w:style>
  <w:style w:type="character" w:customStyle="1" w:styleId="13">
    <w:name w:val="Comment Subject Char"/>
    <w:basedOn w:val="12"/>
    <w:link w:val="4"/>
    <w:qFormat/>
    <w:uiPriority w:val="0"/>
    <w:rPr>
      <w:rFonts w:asciiTheme="minorHAnsi" w:hAnsiTheme="minorHAnsi" w:eastAsiaTheme="minorEastAsia" w:cstheme="minorBidi"/>
      <w:b/>
      <w:bCs/>
      <w:kern w:val="2"/>
      <w:lang w:val="en-US" w:eastAsia="zh-CN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99</Words>
  <Characters>2511</Characters>
  <Lines>50</Lines>
  <Paragraphs>14</Paragraphs>
  <TotalTime>3</TotalTime>
  <ScaleCrop>false</ScaleCrop>
  <LinksUpToDate>false</LinksUpToDate>
  <CharactersWithSpaces>2903</CharactersWithSpaces>
  <Application>WPS Office_11.1.0.15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22:52:00Z</dcterms:created>
  <dc:creator>wu luling</dc:creator>
  <cp:lastModifiedBy>吴鹭龄</cp:lastModifiedBy>
  <dcterms:modified xsi:type="dcterms:W3CDTF">2023-11-16T12:18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207B4DC75F084B0DA679FF1A36BC2713</vt:lpwstr>
  </property>
</Properties>
</file>